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FC491" w14:textId="77777777" w:rsidR="00F501EF" w:rsidRDefault="00F501EF" w:rsidP="00F501EF">
      <w:pPr>
        <w:spacing w:beforeLines="20" w:before="62" w:after="0" w:line="24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eastAsia="zh-CN"/>
        </w:rPr>
      </w:pPr>
      <w:r w:rsidRPr="000B65E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Supplementary Table 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S</w:t>
      </w:r>
      <w:r w:rsidRPr="000B65E8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1</w:t>
      </w:r>
      <w:r w:rsidRPr="000B65E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.</w:t>
      </w:r>
      <w:r w:rsidRPr="000B65E8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 w:rsidRPr="00E16DE2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The ten-fold cross-validation model results of each model based on the training set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60"/>
        <w:gridCol w:w="900"/>
        <w:gridCol w:w="900"/>
        <w:gridCol w:w="1140"/>
        <w:gridCol w:w="1260"/>
        <w:gridCol w:w="1540"/>
        <w:gridCol w:w="1540"/>
        <w:gridCol w:w="900"/>
      </w:tblGrid>
      <w:tr w:rsidR="00E45EEA" w:rsidRPr="00E45EEA" w14:paraId="4476ECCF" w14:textId="77777777" w:rsidTr="00E45EEA">
        <w:trPr>
          <w:trHeight w:val="270"/>
          <w:jc w:val="center"/>
        </w:trPr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014ECC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DCC831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Fol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9CE837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296523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AP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BDC9D4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Accura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989DD4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Precision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8FB6AC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ensitivity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03D0B5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pecificity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0E8224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F1</w:t>
            </w:r>
          </w:p>
        </w:tc>
      </w:tr>
      <w:tr w:rsidR="00E45EEA" w:rsidRPr="00E45EEA" w14:paraId="230DE109" w14:textId="77777777" w:rsidTr="00E45EEA">
        <w:trPr>
          <w:trHeight w:val="270"/>
          <w:jc w:val="center"/>
        </w:trPr>
        <w:tc>
          <w:tcPr>
            <w:tcW w:w="114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16788D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1BF91FB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F43264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7 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0E20F18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4 </w:t>
            </w:r>
          </w:p>
        </w:tc>
        <w:tc>
          <w:tcPr>
            <w:tcW w:w="114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0DE793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6 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11DC530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82 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C68E6B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6F66D6E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22 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574F94D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1 </w:t>
            </w:r>
          </w:p>
        </w:tc>
      </w:tr>
      <w:tr w:rsidR="00E45EEA" w:rsidRPr="00E45EEA" w14:paraId="4570E2CD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67EE37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2CE869B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B2BD75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2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BF0D9E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9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31E36C4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CBD839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0D6ECAC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6E65ABF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22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D83697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25 </w:t>
            </w:r>
          </w:p>
        </w:tc>
      </w:tr>
      <w:tr w:rsidR="00E45EEA" w:rsidRPr="00E45EEA" w14:paraId="28B96321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16B9A8A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6B87711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609A30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AC0BF3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9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F74F2E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4986CC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1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7692D43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79E4BA8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22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6D4471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58 </w:t>
            </w:r>
          </w:p>
        </w:tc>
      </w:tr>
      <w:tr w:rsidR="00E45EEA" w:rsidRPr="00E45EEA" w14:paraId="124EC8FE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B1CADE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464914C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CAEA1E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6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286210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71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EAE5BD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6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0207285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5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67A28F2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625AC24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EDD13D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4 </w:t>
            </w:r>
          </w:p>
        </w:tc>
      </w:tr>
      <w:tr w:rsidR="00E45EEA" w:rsidRPr="00E45EEA" w14:paraId="6DB64516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381805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4A25F2D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CE2A6A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14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E1F5DF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31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4654AC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1CF3E53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53ADCFD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4E0B48E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1F922B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</w:tr>
      <w:tr w:rsidR="00E45EEA" w:rsidRPr="00E45EEA" w14:paraId="646E54C5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4853F1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06D18CE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0173AF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76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63D95F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82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3AEA06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7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D4BBB4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3D5C46F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181A759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A1D631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9 </w:t>
            </w:r>
          </w:p>
        </w:tc>
      </w:tr>
      <w:tr w:rsidR="00E45EEA" w:rsidRPr="00E45EEA" w14:paraId="70FC91AF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7B7025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42E2090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481B67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4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F41303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8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2E4AC0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49A8DC9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0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6E23687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95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5F6C893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1D9862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7 </w:t>
            </w:r>
          </w:p>
        </w:tc>
      </w:tr>
      <w:tr w:rsidR="00E45EEA" w:rsidRPr="00E45EEA" w14:paraId="19373D70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246DC8A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22B7A60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A6941F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8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313ADD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5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1501E61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3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04E5661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0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6F8A306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36F0A0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3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5DF792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5 </w:t>
            </w:r>
          </w:p>
        </w:tc>
      </w:tr>
      <w:tr w:rsidR="00E45EEA" w:rsidRPr="00E45EEA" w14:paraId="367C81F5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73C9FC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6BCA173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2EA74D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2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79276A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6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8DE2D1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6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4E73EDE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22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507B3D2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22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2E66A9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C93359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22 </w:t>
            </w:r>
          </w:p>
        </w:tc>
      </w:tr>
      <w:tr w:rsidR="00E45EEA" w:rsidRPr="00E45EEA" w14:paraId="28D2FF93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192573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GBDT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4628B03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1FC587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43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8DB839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3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853D29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5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2C3583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2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B1C93B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025AD95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92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251025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9 </w:t>
            </w:r>
          </w:p>
        </w:tc>
      </w:tr>
      <w:tr w:rsidR="00E45EEA" w:rsidRPr="00E45EEA" w14:paraId="74668727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41A377A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373225E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9E5A9E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4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AB49EC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8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1E3AE15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3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3E3021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5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6D5385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CDFAD6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C0C716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5 </w:t>
            </w:r>
          </w:p>
        </w:tc>
      </w:tr>
      <w:tr w:rsidR="00E45EEA" w:rsidRPr="00E45EEA" w14:paraId="51D1636F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1C5BD91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0AA4B70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C0F4A2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4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19DCC7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3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DB9872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3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183F86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5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EDC871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D366B3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BBD221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5 </w:t>
            </w:r>
          </w:p>
        </w:tc>
      </w:tr>
      <w:tr w:rsidR="00E45EEA" w:rsidRPr="00E45EEA" w14:paraId="685B22DF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8E0711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055E678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1B765E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1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3CD85B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8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E90ABA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35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F16198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9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DDD630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12CAC0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6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9CF7F8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58 </w:t>
            </w:r>
          </w:p>
        </w:tc>
      </w:tr>
      <w:tr w:rsidR="00E45EEA" w:rsidRPr="00E45EEA" w14:paraId="16A45FE4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0B55A8E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703D118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1D6A56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7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293A11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7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0498501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4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2446C0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3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5F1FA5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F1D268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C5CFEB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2 </w:t>
            </w:r>
          </w:p>
        </w:tc>
      </w:tr>
      <w:tr w:rsidR="00E45EEA" w:rsidRPr="00E45EEA" w14:paraId="3ADDDAEF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AFF644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72B7B9D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D6114B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97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0659A4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15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4DDA80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3683305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1E33F3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5FE171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FC8F14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5 </w:t>
            </w:r>
          </w:p>
        </w:tc>
      </w:tr>
      <w:tr w:rsidR="00E45EEA" w:rsidRPr="00E45EEA" w14:paraId="73DF7EA5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C24D2F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5BBF681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909F48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DF6D0A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5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0AEBEC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0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3AD9AFB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4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C37982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BD5471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0143FC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1 </w:t>
            </w:r>
          </w:p>
        </w:tc>
      </w:tr>
      <w:tr w:rsidR="00E45EEA" w:rsidRPr="00E45EEA" w14:paraId="3202AE4E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00A797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0CE308C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CD46A6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4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C02960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0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0A43908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6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D0D0F4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0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90F9DA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72137B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062311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6 </w:t>
            </w:r>
          </w:p>
        </w:tc>
      </w:tr>
      <w:tr w:rsidR="00E45EEA" w:rsidRPr="00E45EEA" w14:paraId="26CCCC59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2BE5A37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23BD618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3543D1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83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1B826D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70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50B6181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9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74C7D17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9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0BCE17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95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9231EB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06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35D8BE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67 </w:t>
            </w:r>
          </w:p>
        </w:tc>
      </w:tr>
      <w:tr w:rsidR="00E45EEA" w:rsidRPr="00E45EEA" w14:paraId="5A97DCEE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19C84B5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33FF671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8224A9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695A63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3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616F19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4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93DE9C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1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73DF6D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F3392D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1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895EC5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58 </w:t>
            </w:r>
          </w:p>
        </w:tc>
      </w:tr>
      <w:tr w:rsidR="00E45EEA" w:rsidRPr="00E45EEA" w14:paraId="0CDFA2DB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0F0379D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LightGBM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13651B3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8D21A7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9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F4D5ED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5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763CD06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2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614A96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1B3E37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83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D29CFD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816C71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67 </w:t>
            </w:r>
          </w:p>
        </w:tc>
      </w:tr>
      <w:tr w:rsidR="00E45EEA" w:rsidRPr="00E45EEA" w14:paraId="048C8B6E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A77709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53264FA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FCB9A5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7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0ED6E3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45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FAA608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646742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07E4183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5481305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B29902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3 </w:t>
            </w:r>
          </w:p>
        </w:tc>
      </w:tr>
      <w:tr w:rsidR="00E45EEA" w:rsidRPr="00E45EEA" w14:paraId="38E53523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1ECDAB4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533115C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D1DD36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8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C43FB4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75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70B72A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0D39B8A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7A6C8AB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3111ADD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E46458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</w:tr>
      <w:tr w:rsidR="00E45EEA" w:rsidRPr="00E45EEA" w14:paraId="35BA41CD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C34604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105F229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CBFED8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0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A081D9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8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46544D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89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3C0EAB0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19C4B50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A61232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B8DB08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85 </w:t>
            </w:r>
          </w:p>
        </w:tc>
      </w:tr>
      <w:tr w:rsidR="00E45EEA" w:rsidRPr="00E45EEA" w14:paraId="6AD37B86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57B1AA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1EB9856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E4098D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F35303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3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5686ED2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3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11455FE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1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D7C7C6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1BBE503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F17458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25 </w:t>
            </w:r>
          </w:p>
        </w:tc>
      </w:tr>
      <w:tr w:rsidR="00E45EEA" w:rsidRPr="00E45EEA" w14:paraId="0CBA3F4E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E36AD1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229BAE2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975546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07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534CB4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27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566B83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10B6A90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9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4A7FDD4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658647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8136FF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9 </w:t>
            </w:r>
          </w:p>
        </w:tc>
      </w:tr>
      <w:tr w:rsidR="00E45EEA" w:rsidRPr="00E45EEA" w14:paraId="505FEB59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01B432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10EB919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83C718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6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1DCC3B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3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D4D956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4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46A752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3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331D41F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04792F9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5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823CC4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7 </w:t>
            </w:r>
          </w:p>
        </w:tc>
      </w:tr>
      <w:tr w:rsidR="00E45EEA" w:rsidRPr="00E45EEA" w14:paraId="6308B033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AD49A5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1931A96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13C142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8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8DD15A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1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4953F9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1CB5C1C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4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03D89AA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7B1056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D2A18D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4 </w:t>
            </w:r>
          </w:p>
        </w:tc>
      </w:tr>
      <w:tr w:rsidR="00E45EEA" w:rsidRPr="00E45EEA" w14:paraId="4FAA011F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5F5C6D2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77D4DFE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C9DFC6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5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3E9D04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84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0BE7A56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1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0C1656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9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65C7D2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453A45B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79163A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5 </w:t>
            </w:r>
          </w:p>
        </w:tc>
      </w:tr>
      <w:tr w:rsidR="00E45EEA" w:rsidRPr="00E45EEA" w14:paraId="6955118D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47F9E63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5901B1A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109668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0AF237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2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69F108B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4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EE9197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F81FBA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89F722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39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7EB4F7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</w:tr>
      <w:tr w:rsidR="00E45EEA" w:rsidRPr="00E45EEA" w14:paraId="2CD68B87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7F8F2F5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14:paraId="331792F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A6CF0E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9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062C77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8 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14:paraId="588A787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2 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33B75F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9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2B28982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1 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hideMark/>
          </w:tcPr>
          <w:p w14:paraId="4F622F2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4B8490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7 </w:t>
            </w:r>
          </w:p>
        </w:tc>
      </w:tr>
      <w:tr w:rsidR="00E45EEA" w:rsidRPr="00E45EEA" w14:paraId="49BF83AB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DB388C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2B93A9E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AEA4B8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0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95F510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91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08B3759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7B3271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2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EEF027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23E145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29E9B7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1 </w:t>
            </w:r>
          </w:p>
        </w:tc>
      </w:tr>
      <w:tr w:rsidR="00E45EEA" w:rsidRPr="00E45EEA" w14:paraId="74C5D087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532B03C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343C95C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34BAF4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98F9CB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42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757C109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3395513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2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259753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CF358D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EA4D68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9 </w:t>
            </w:r>
          </w:p>
        </w:tc>
      </w:tr>
      <w:tr w:rsidR="00E45EEA" w:rsidRPr="00E45EEA" w14:paraId="3E1B5099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3DDB7B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4BDCC37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F436E9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4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8F77AB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07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192AA34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6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3C7BA5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1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04518C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5D4CE2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FF5A72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20 </w:t>
            </w:r>
          </w:p>
        </w:tc>
      </w:tr>
      <w:tr w:rsidR="00E45EEA" w:rsidRPr="00E45EEA" w14:paraId="225815F2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8EFE31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65E887B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4ABF39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1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3ADB05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60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952DF6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7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B527978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60AC9C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6EAF72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F18B80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43 </w:t>
            </w:r>
          </w:p>
        </w:tc>
      </w:tr>
      <w:tr w:rsidR="00E45EEA" w:rsidRPr="00E45EEA" w14:paraId="2BFB5DDB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284EAA1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6CDF677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191A59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14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B8A457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928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2985F4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4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0A8C916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DB29EA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87DCAD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1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CDB168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27 </w:t>
            </w:r>
          </w:p>
        </w:tc>
      </w:tr>
      <w:tr w:rsidR="00E45EEA" w:rsidRPr="00E45EEA" w14:paraId="20675D2C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54C724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40C9C25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731AA0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9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7546BE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56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2CBCD1A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84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2C34E0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8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99641E1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0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46A49E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CA2E63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1 </w:t>
            </w:r>
          </w:p>
        </w:tc>
      </w:tr>
      <w:tr w:rsidR="00E45EEA" w:rsidRPr="00E45EEA" w14:paraId="57B82A27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386E1E8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7394F33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44328D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67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F83CD2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73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4E621859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89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44CFD9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4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8A9CCA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51DA02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03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C95BE7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85 </w:t>
            </w:r>
          </w:p>
        </w:tc>
      </w:tr>
      <w:tr w:rsidR="00E45EEA" w:rsidRPr="00E45EEA" w14:paraId="26170BD6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4F35F4F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640420B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D67FD0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79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962A24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47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07F8422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3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A0DB8A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0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B713E7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2759793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3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444950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5 </w:t>
            </w:r>
          </w:p>
        </w:tc>
      </w:tr>
      <w:tr w:rsidR="00E45EEA" w:rsidRPr="00E45EEA" w14:paraId="1A12E162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5D2DCABC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lastRenderedPageBreak/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40C77EC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056F15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96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275125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38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404D398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89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DA479B5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85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9DDFF27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49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4925250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528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C6C840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5 </w:t>
            </w:r>
          </w:p>
        </w:tc>
      </w:tr>
      <w:tr w:rsidR="00E45EEA" w:rsidRPr="00E45EEA" w14:paraId="56530B11" w14:textId="77777777" w:rsidTr="00E45EEA">
        <w:trPr>
          <w:trHeight w:val="270"/>
          <w:jc w:val="center"/>
        </w:trPr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615D2D6A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XGBoost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  <w:noWrap/>
            <w:hideMark/>
          </w:tcPr>
          <w:p w14:paraId="4EA419EB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883211E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12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99A401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35 </w:t>
            </w:r>
          </w:p>
        </w:tc>
        <w:tc>
          <w:tcPr>
            <w:tcW w:w="1140" w:type="dxa"/>
            <w:shd w:val="clear" w:color="auto" w:fill="D9D9D9" w:themeFill="background1" w:themeFillShade="D9"/>
            <w:noWrap/>
            <w:hideMark/>
          </w:tcPr>
          <w:p w14:paraId="1D994AB6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53 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CD3DCDF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46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6CD05B2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611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260375D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892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0389904" w14:textId="77777777" w:rsidR="00E45EEA" w:rsidRPr="00E45EEA" w:rsidRDefault="00E45EEA" w:rsidP="00E45EEA">
            <w:pPr>
              <w:spacing w:beforeLines="20" w:before="62" w:after="0" w:line="24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45EEA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 xml:space="preserve">0.710 </w:t>
            </w:r>
          </w:p>
        </w:tc>
      </w:tr>
    </w:tbl>
    <w:p w14:paraId="290D160F" w14:textId="77777777" w:rsidR="00F501EF" w:rsidRDefault="00F501EF">
      <w:pPr>
        <w:rPr>
          <w:rFonts w:hint="eastAsia"/>
          <w:lang w:eastAsia="zh-CN"/>
        </w:rPr>
      </w:pPr>
    </w:p>
    <w:sectPr w:rsidR="00F501EF" w:rsidSect="00F501E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4866F" w14:textId="77777777" w:rsidR="00FB1128" w:rsidRDefault="00FB1128" w:rsidP="00F501EF">
      <w:pPr>
        <w:spacing w:after="0" w:line="240" w:lineRule="auto"/>
      </w:pPr>
      <w:r>
        <w:separator/>
      </w:r>
    </w:p>
  </w:endnote>
  <w:endnote w:type="continuationSeparator" w:id="0">
    <w:p w14:paraId="01E23561" w14:textId="77777777" w:rsidR="00FB1128" w:rsidRDefault="00FB1128" w:rsidP="00F50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FAEA0" w14:textId="77777777" w:rsidR="00FB1128" w:rsidRDefault="00FB1128" w:rsidP="00F501EF">
      <w:pPr>
        <w:spacing w:after="0" w:line="240" w:lineRule="auto"/>
      </w:pPr>
      <w:r>
        <w:separator/>
      </w:r>
    </w:p>
  </w:footnote>
  <w:footnote w:type="continuationSeparator" w:id="0">
    <w:p w14:paraId="0EC1CBBD" w14:textId="77777777" w:rsidR="00FB1128" w:rsidRDefault="00FB1128" w:rsidP="00F50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00A"/>
    <w:rsid w:val="000B2AFF"/>
    <w:rsid w:val="000E267D"/>
    <w:rsid w:val="002253AD"/>
    <w:rsid w:val="00243A9C"/>
    <w:rsid w:val="00304038"/>
    <w:rsid w:val="00414BDC"/>
    <w:rsid w:val="005008DF"/>
    <w:rsid w:val="005C499F"/>
    <w:rsid w:val="00602304"/>
    <w:rsid w:val="007B1116"/>
    <w:rsid w:val="008B5864"/>
    <w:rsid w:val="00954343"/>
    <w:rsid w:val="00AE2F92"/>
    <w:rsid w:val="00B3463E"/>
    <w:rsid w:val="00B648CB"/>
    <w:rsid w:val="00CA300A"/>
    <w:rsid w:val="00E45EEA"/>
    <w:rsid w:val="00E554E8"/>
    <w:rsid w:val="00F501EF"/>
    <w:rsid w:val="00FB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A8754"/>
  <w15:chartTrackingRefBased/>
  <w15:docId w15:val="{EF1A6290-E795-4922-981C-BE4544CD2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1E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1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501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01E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501EF"/>
    <w:rPr>
      <w:sz w:val="18"/>
      <w:szCs w:val="18"/>
    </w:rPr>
  </w:style>
  <w:style w:type="table" w:styleId="a7">
    <w:name w:val="Table Grid"/>
    <w:basedOn w:val="a1"/>
    <w:uiPriority w:val="59"/>
    <w:rsid w:val="00F501E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1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3</Words>
  <Characters>2165</Characters>
  <Application>Microsoft Office Word</Application>
  <DocSecurity>0</DocSecurity>
  <Lines>45</Lines>
  <Paragraphs>32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ulin shi</cp:lastModifiedBy>
  <cp:revision>12</cp:revision>
  <dcterms:created xsi:type="dcterms:W3CDTF">2026-02-01T15:17:00Z</dcterms:created>
  <dcterms:modified xsi:type="dcterms:W3CDTF">2026-04-21T07:11:00Z</dcterms:modified>
</cp:coreProperties>
</file>